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59C2C" w14:textId="57391EF9" w:rsidR="00B251C8" w:rsidRDefault="00B251C8" w:rsidP="00B251C8">
      <w:pPr>
        <w:spacing w:line="360" w:lineRule="auto"/>
        <w:jc w:val="left"/>
        <w:rPr>
          <w:b/>
          <w:bCs/>
          <w:color w:val="000000" w:themeColor="text1"/>
          <w:sz w:val="32"/>
          <w:szCs w:val="32"/>
        </w:rPr>
      </w:pPr>
      <w:bookmarkStart w:id="0" w:name="_GoBack"/>
      <w:bookmarkEnd w:id="0"/>
      <w:r w:rsidRPr="00B251C8">
        <w:rPr>
          <w:rFonts w:hint="eastAsia"/>
          <w:b/>
          <w:bCs/>
          <w:color w:val="000000" w:themeColor="text1"/>
          <w:sz w:val="32"/>
          <w:szCs w:val="32"/>
        </w:rPr>
        <w:t>Supplementary Figure</w:t>
      </w:r>
    </w:p>
    <w:p w14:paraId="125C3CC7" w14:textId="77777777" w:rsidR="00B251C8" w:rsidRPr="00B251C8" w:rsidRDefault="00B251C8" w:rsidP="00B251C8">
      <w:pPr>
        <w:spacing w:line="360" w:lineRule="auto"/>
        <w:jc w:val="left"/>
        <w:rPr>
          <w:rFonts w:hint="eastAsia"/>
          <w:b/>
          <w:bCs/>
          <w:color w:val="000000" w:themeColor="text1"/>
          <w:sz w:val="32"/>
          <w:szCs w:val="32"/>
        </w:rPr>
      </w:pPr>
    </w:p>
    <w:p w14:paraId="2AD290F9" w14:textId="7DB41345" w:rsidR="00B251C8" w:rsidRDefault="00B251C8" w:rsidP="00B251C8">
      <w:pPr>
        <w:spacing w:line="360" w:lineRule="auto"/>
        <w:rPr>
          <w:rFonts w:hint="eastAsia"/>
          <w:b/>
          <w:bCs/>
          <w:color w:val="000000" w:themeColor="text1"/>
          <w:sz w:val="24"/>
        </w:rPr>
      </w:pPr>
      <w:r>
        <w:rPr>
          <w:rFonts w:hint="eastAsia"/>
          <w:b/>
          <w:bCs/>
          <w:noProof/>
          <w:color w:val="000000" w:themeColor="text1"/>
          <w:sz w:val="24"/>
          <w14:ligatures w14:val="standardContextual"/>
        </w:rPr>
        <w:drawing>
          <wp:inline distT="0" distB="0" distL="0" distR="0" wp14:anchorId="00544B03" wp14:editId="198C2422">
            <wp:extent cx="5270500" cy="3260090"/>
            <wp:effectExtent l="0" t="0" r="0" b="3810"/>
            <wp:docPr id="7657366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736675" name="图片 76573667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DE95A" w14:textId="505DB5D5" w:rsidR="00B251C8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  <w:r w:rsidRPr="00912528">
        <w:rPr>
          <w:b/>
          <w:bCs/>
          <w:color w:val="000000" w:themeColor="text1"/>
          <w:sz w:val="24"/>
        </w:rPr>
        <w:t>S</w:t>
      </w:r>
      <w:r w:rsidRPr="00912528">
        <w:rPr>
          <w:rFonts w:hint="eastAsia"/>
          <w:b/>
          <w:bCs/>
          <w:color w:val="000000" w:themeColor="text1"/>
          <w:sz w:val="24"/>
        </w:rPr>
        <w:t xml:space="preserve">upplementary </w:t>
      </w:r>
      <w:r w:rsidRPr="00912528">
        <w:rPr>
          <w:b/>
          <w:bCs/>
          <w:color w:val="000000" w:themeColor="text1"/>
          <w:sz w:val="24"/>
        </w:rPr>
        <w:t xml:space="preserve">Figure 1. </w:t>
      </w:r>
      <w:r w:rsidRPr="00912528">
        <w:rPr>
          <w:rFonts w:hint="eastAsia"/>
          <w:b/>
          <w:bCs/>
          <w:color w:val="000000" w:themeColor="text1"/>
          <w:sz w:val="24"/>
        </w:rPr>
        <w:t xml:space="preserve">The </w:t>
      </w:r>
      <w:r w:rsidRPr="00912528">
        <w:rPr>
          <w:b/>
          <w:bCs/>
          <w:sz w:val="24"/>
        </w:rPr>
        <w:t>original</w:t>
      </w:r>
      <w:r w:rsidRPr="00912528">
        <w:rPr>
          <w:b/>
          <w:bCs/>
          <w:color w:val="111111"/>
          <w:sz w:val="24"/>
        </w:rPr>
        <w:t xml:space="preserve"> S1-PFGE </w:t>
      </w:r>
      <w:r>
        <w:rPr>
          <w:rFonts w:hint="eastAsia"/>
          <w:b/>
          <w:bCs/>
          <w:color w:val="111111"/>
          <w:sz w:val="24"/>
        </w:rPr>
        <w:t xml:space="preserve">gel </w:t>
      </w:r>
      <w:r w:rsidRPr="00912528">
        <w:rPr>
          <w:rFonts w:hint="eastAsia"/>
          <w:b/>
          <w:bCs/>
          <w:color w:val="111111"/>
          <w:sz w:val="24"/>
        </w:rPr>
        <w:t xml:space="preserve">labeled with </w:t>
      </w:r>
      <w:r w:rsidRPr="00912528">
        <w:rPr>
          <w:rFonts w:eastAsia="Times New Roman"/>
          <w:b/>
          <w:bCs/>
          <w:i/>
          <w:iCs/>
          <w:color w:val="000000" w:themeColor="text1"/>
          <w:sz w:val="24"/>
        </w:rPr>
        <w:t>bla</w:t>
      </w:r>
      <w:r w:rsidRPr="00912528">
        <w:rPr>
          <w:rFonts w:eastAsia="Times New Roman"/>
          <w:b/>
          <w:bCs/>
          <w:color w:val="000000" w:themeColor="text1"/>
          <w:sz w:val="24"/>
          <w:vertAlign w:val="subscript"/>
        </w:rPr>
        <w:t>NDM-5</w:t>
      </w:r>
      <w:r w:rsidRPr="00912528">
        <w:rPr>
          <w:rFonts w:eastAsia="Times New Roman" w:hint="eastAsia"/>
          <w:b/>
          <w:bCs/>
          <w:color w:val="000000" w:themeColor="text1"/>
          <w:sz w:val="24"/>
          <w:vertAlign w:val="subscript"/>
        </w:rPr>
        <w:t xml:space="preserve"> </w:t>
      </w:r>
      <w:r w:rsidRPr="00912528">
        <w:rPr>
          <w:rFonts w:eastAsia="Times New Roman" w:hint="eastAsia"/>
          <w:b/>
          <w:bCs/>
          <w:color w:val="000000" w:themeColor="text1"/>
          <w:sz w:val="24"/>
        </w:rPr>
        <w:t>DNA</w:t>
      </w:r>
      <w:r w:rsidRPr="00912528">
        <w:rPr>
          <w:rFonts w:eastAsia="Times New Roman" w:hint="eastAsia"/>
          <w:b/>
          <w:bCs/>
          <w:color w:val="000000" w:themeColor="text1"/>
          <w:sz w:val="24"/>
          <w:vertAlign w:val="subscript"/>
        </w:rPr>
        <w:t xml:space="preserve"> </w:t>
      </w:r>
      <w:r w:rsidRPr="00912528">
        <w:rPr>
          <w:rFonts w:eastAsia="Times New Roman" w:hint="eastAsia"/>
          <w:b/>
          <w:bCs/>
          <w:color w:val="000000" w:themeColor="text1"/>
          <w:sz w:val="24"/>
        </w:rPr>
        <w:t>probe</w:t>
      </w:r>
      <w:r w:rsidRPr="00912528">
        <w:rPr>
          <w:b/>
          <w:bCs/>
          <w:color w:val="000000" w:themeColor="text1"/>
          <w:sz w:val="24"/>
        </w:rPr>
        <w:t>.</w:t>
      </w:r>
      <w:r w:rsidRPr="00912528">
        <w:rPr>
          <w:rFonts w:hint="eastAsia"/>
          <w:b/>
          <w:bCs/>
          <w:color w:val="000000" w:themeColor="text1"/>
          <w:sz w:val="24"/>
        </w:rPr>
        <w:t xml:space="preserve"> </w:t>
      </w:r>
      <w:r w:rsidRPr="00912528">
        <w:rPr>
          <w:rFonts w:eastAsia="Times New Roman"/>
          <w:color w:val="000000" w:themeColor="text1"/>
          <w:sz w:val="24"/>
        </w:rPr>
        <w:t xml:space="preserve">The gel was probed with a </w:t>
      </w:r>
      <w:r w:rsidRPr="00912528">
        <w:rPr>
          <w:rFonts w:eastAsia="Times New Roman"/>
          <w:i/>
          <w:iCs/>
          <w:color w:val="000000" w:themeColor="text1"/>
          <w:sz w:val="24"/>
        </w:rPr>
        <w:t>bla</w:t>
      </w:r>
      <w:r w:rsidRPr="00912528">
        <w:rPr>
          <w:rFonts w:eastAsia="Times New Roman"/>
          <w:i/>
          <w:iCs/>
          <w:color w:val="000000" w:themeColor="text1"/>
          <w:sz w:val="24"/>
          <w:vertAlign w:val="subscript"/>
        </w:rPr>
        <w:t>NDM-5</w:t>
      </w:r>
      <w:r w:rsidRPr="00912528">
        <w:rPr>
          <w:rFonts w:eastAsia="Times New Roman"/>
          <w:color w:val="000000" w:themeColor="text1"/>
          <w:sz w:val="24"/>
        </w:rPr>
        <w:t xml:space="preserve">-specific DNA probe to visualize the presence and location of the </w:t>
      </w:r>
      <w:r w:rsidRPr="00912528">
        <w:rPr>
          <w:rFonts w:eastAsia="Times New Roman"/>
          <w:i/>
          <w:iCs/>
          <w:color w:val="000000" w:themeColor="text1"/>
          <w:sz w:val="24"/>
        </w:rPr>
        <w:t>bla</w:t>
      </w:r>
      <w:r w:rsidRPr="00912528">
        <w:rPr>
          <w:rFonts w:eastAsia="Times New Roman"/>
          <w:i/>
          <w:iCs/>
          <w:color w:val="000000" w:themeColor="text1"/>
          <w:sz w:val="24"/>
          <w:vertAlign w:val="subscript"/>
        </w:rPr>
        <w:t>NDM-5</w:t>
      </w:r>
      <w:r w:rsidRPr="00912528">
        <w:rPr>
          <w:rFonts w:eastAsia="Times New Roman"/>
          <w:i/>
          <w:iCs/>
          <w:color w:val="000000" w:themeColor="text1"/>
          <w:sz w:val="24"/>
        </w:rPr>
        <w:t xml:space="preserve"> </w:t>
      </w:r>
      <w:r w:rsidRPr="00912528">
        <w:rPr>
          <w:rFonts w:eastAsia="Times New Roman"/>
          <w:color w:val="000000" w:themeColor="text1"/>
          <w:sz w:val="24"/>
        </w:rPr>
        <w:t>gene within the plasmid DNA extracted from the isolate</w:t>
      </w:r>
      <w:r>
        <w:rPr>
          <w:rFonts w:eastAsia="Times New Roman" w:hint="eastAsia"/>
          <w:color w:val="000000" w:themeColor="text1"/>
          <w:sz w:val="24"/>
        </w:rPr>
        <w:t>s</w:t>
      </w:r>
      <w:r w:rsidRPr="00912528">
        <w:rPr>
          <w:rFonts w:eastAsia="Times New Roman"/>
          <w:color w:val="000000" w:themeColor="text1"/>
          <w:sz w:val="24"/>
        </w:rPr>
        <w:t xml:space="preserve">. Bands indicating the </w:t>
      </w:r>
      <w:r w:rsidRPr="00912528">
        <w:rPr>
          <w:rFonts w:eastAsia="Times New Roman"/>
          <w:i/>
          <w:iCs/>
          <w:color w:val="000000" w:themeColor="text1"/>
          <w:sz w:val="24"/>
        </w:rPr>
        <w:t>bla</w:t>
      </w:r>
      <w:r w:rsidRPr="00912528">
        <w:rPr>
          <w:rFonts w:eastAsia="Times New Roman"/>
          <w:i/>
          <w:iCs/>
          <w:color w:val="000000" w:themeColor="text1"/>
          <w:sz w:val="24"/>
          <w:vertAlign w:val="subscript"/>
        </w:rPr>
        <w:t>NDM-5</w:t>
      </w:r>
      <w:r w:rsidRPr="00912528">
        <w:rPr>
          <w:rFonts w:eastAsia="Times New Roman"/>
          <w:color w:val="000000" w:themeColor="text1"/>
          <w:sz w:val="24"/>
        </w:rPr>
        <w:t xml:space="preserve"> gene are highlighted</w:t>
      </w:r>
      <w:r>
        <w:rPr>
          <w:rFonts w:eastAsia="Times New Roman" w:hint="eastAsia"/>
          <w:color w:val="000000" w:themeColor="text1"/>
          <w:sz w:val="24"/>
        </w:rPr>
        <w:t xml:space="preserve"> by detecting the digoxigenin-label. </w:t>
      </w:r>
      <w:r w:rsidRPr="00415842">
        <w:rPr>
          <w:rFonts w:eastAsia="Times New Roman"/>
          <w:color w:val="000000" w:themeColor="text1"/>
          <w:sz w:val="24"/>
        </w:rPr>
        <w:t xml:space="preserve">The lane labeled '83' corresponds to the </w:t>
      </w:r>
      <w:r w:rsidRPr="009F2460">
        <w:rPr>
          <w:rFonts w:eastAsia="Times New Roman"/>
          <w:i/>
          <w:iCs/>
          <w:color w:val="000000" w:themeColor="text1"/>
          <w:sz w:val="24"/>
        </w:rPr>
        <w:t>E. coli</w:t>
      </w:r>
      <w:r w:rsidRPr="00415842">
        <w:rPr>
          <w:rFonts w:eastAsia="Times New Roman"/>
          <w:color w:val="000000" w:themeColor="text1"/>
          <w:sz w:val="24"/>
        </w:rPr>
        <w:t xml:space="preserve"> GZ04-0083 isolate, showcasing the specific banding pattern of the </w:t>
      </w:r>
      <w:r w:rsidRPr="00912528">
        <w:rPr>
          <w:rFonts w:eastAsia="Times New Roman"/>
          <w:i/>
          <w:iCs/>
          <w:color w:val="000000" w:themeColor="text1"/>
          <w:sz w:val="24"/>
        </w:rPr>
        <w:t>bla</w:t>
      </w:r>
      <w:r w:rsidRPr="00912528">
        <w:rPr>
          <w:rFonts w:eastAsia="Times New Roman"/>
          <w:i/>
          <w:iCs/>
          <w:color w:val="000000" w:themeColor="text1"/>
          <w:sz w:val="24"/>
          <w:vertAlign w:val="subscript"/>
        </w:rPr>
        <w:t>NDM-5</w:t>
      </w:r>
      <w:r w:rsidRPr="00415842">
        <w:rPr>
          <w:rFonts w:eastAsia="Times New Roman"/>
          <w:color w:val="000000" w:themeColor="text1"/>
          <w:sz w:val="24"/>
        </w:rPr>
        <w:t xml:space="preserve"> gene within this sample.</w:t>
      </w:r>
    </w:p>
    <w:p w14:paraId="68BDD492" w14:textId="77777777" w:rsidR="00B251C8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</w:p>
    <w:p w14:paraId="128FE788" w14:textId="77777777" w:rsidR="00B251C8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</w:p>
    <w:p w14:paraId="09814977" w14:textId="77777777" w:rsidR="00B251C8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</w:p>
    <w:p w14:paraId="305CB070" w14:textId="77777777" w:rsidR="00B251C8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</w:p>
    <w:p w14:paraId="744A2B39" w14:textId="77777777" w:rsidR="00B251C8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</w:p>
    <w:p w14:paraId="1A82F3E8" w14:textId="77777777" w:rsidR="00B251C8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</w:p>
    <w:p w14:paraId="75EC0E58" w14:textId="77777777" w:rsidR="00B251C8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</w:p>
    <w:p w14:paraId="4A473425" w14:textId="77777777" w:rsidR="00B251C8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</w:p>
    <w:p w14:paraId="1E37580B" w14:textId="77777777" w:rsidR="00B251C8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</w:p>
    <w:p w14:paraId="71D576FE" w14:textId="77777777" w:rsidR="00B251C8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</w:p>
    <w:p w14:paraId="6C36B7D6" w14:textId="7B2EC5FF" w:rsidR="00B251C8" w:rsidRDefault="00B251C8" w:rsidP="00B251C8">
      <w:pPr>
        <w:spacing w:line="360" w:lineRule="auto"/>
        <w:rPr>
          <w:rFonts w:eastAsia="Times New Roman" w:hint="eastAsia"/>
          <w:color w:val="000000" w:themeColor="text1"/>
          <w:sz w:val="24"/>
        </w:rPr>
      </w:pPr>
      <w:r>
        <w:rPr>
          <w:rFonts w:eastAsia="Times New Roman" w:hint="eastAsia"/>
          <w:noProof/>
          <w:color w:val="000000" w:themeColor="text1"/>
          <w:sz w:val="24"/>
          <w14:ligatures w14:val="standardContextual"/>
        </w:rPr>
        <w:lastRenderedPageBreak/>
        <w:drawing>
          <wp:inline distT="0" distB="0" distL="0" distR="0" wp14:anchorId="4C6EC37E" wp14:editId="72D111E4">
            <wp:extent cx="5003800" cy="3733800"/>
            <wp:effectExtent l="0" t="0" r="0" b="0"/>
            <wp:docPr id="101748714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487144" name="图片 101748714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0CBB1" w14:textId="77777777" w:rsidR="00B251C8" w:rsidRPr="009F2460" w:rsidRDefault="00B251C8" w:rsidP="00B251C8">
      <w:pPr>
        <w:spacing w:line="360" w:lineRule="auto"/>
        <w:rPr>
          <w:rFonts w:eastAsia="Times New Roman"/>
          <w:color w:val="000000" w:themeColor="text1"/>
          <w:sz w:val="24"/>
        </w:rPr>
      </w:pPr>
      <w:bookmarkStart w:id="1" w:name="OLE_LINK93"/>
      <w:bookmarkStart w:id="2" w:name="OLE_LINK94"/>
      <w:r w:rsidRPr="009F2460">
        <w:rPr>
          <w:rFonts w:eastAsia="Times New Roman" w:hint="eastAsia"/>
          <w:b/>
          <w:bCs/>
          <w:color w:val="000000" w:themeColor="text1"/>
          <w:sz w:val="24"/>
        </w:rPr>
        <w:t xml:space="preserve">Supplementary Figure 2. The original </w:t>
      </w:r>
      <w:r w:rsidRPr="009F2460">
        <w:rPr>
          <w:b/>
          <w:bCs/>
          <w:color w:val="000000" w:themeColor="text1"/>
          <w:sz w:val="24"/>
        </w:rPr>
        <w:t xml:space="preserve">Southern </w:t>
      </w:r>
      <w:r>
        <w:rPr>
          <w:rFonts w:hint="eastAsia"/>
          <w:b/>
          <w:bCs/>
          <w:color w:val="000000" w:themeColor="text1"/>
          <w:sz w:val="24"/>
        </w:rPr>
        <w:t>b</w:t>
      </w:r>
      <w:r w:rsidRPr="009F2460">
        <w:rPr>
          <w:b/>
          <w:bCs/>
          <w:color w:val="000000" w:themeColor="text1"/>
          <w:sz w:val="24"/>
        </w:rPr>
        <w:t>lot</w:t>
      </w:r>
      <w:r w:rsidRPr="009F2460">
        <w:rPr>
          <w:rFonts w:hint="eastAsia"/>
          <w:b/>
          <w:bCs/>
          <w:color w:val="000000" w:themeColor="text1"/>
          <w:sz w:val="24"/>
        </w:rPr>
        <w:t xml:space="preserve"> image </w:t>
      </w:r>
      <w:r w:rsidRPr="009F2460">
        <w:rPr>
          <w:b/>
          <w:bCs/>
          <w:color w:val="000000" w:themeColor="text1"/>
          <w:sz w:val="24"/>
        </w:rPr>
        <w:t xml:space="preserve">specific to </w:t>
      </w:r>
      <w:r w:rsidRPr="009F2460">
        <w:rPr>
          <w:b/>
          <w:bCs/>
          <w:i/>
          <w:iCs/>
          <w:color w:val="000000" w:themeColor="text1"/>
          <w:sz w:val="24"/>
        </w:rPr>
        <w:t>bla</w:t>
      </w:r>
      <w:r w:rsidRPr="009F2460">
        <w:rPr>
          <w:b/>
          <w:bCs/>
          <w:i/>
          <w:iCs/>
          <w:color w:val="000000" w:themeColor="text1"/>
          <w:sz w:val="24"/>
          <w:vertAlign w:val="subscript"/>
        </w:rPr>
        <w:t>NDM-5</w:t>
      </w:r>
      <w:r w:rsidRPr="009F2460">
        <w:rPr>
          <w:rFonts w:hint="eastAsia"/>
          <w:b/>
          <w:bCs/>
          <w:i/>
          <w:iCs/>
          <w:color w:val="000000" w:themeColor="text1"/>
          <w:sz w:val="24"/>
        </w:rPr>
        <w:t>.</w:t>
      </w:r>
      <w:r w:rsidRPr="009F2460">
        <w:rPr>
          <w:rFonts w:hint="eastAsia"/>
          <w:b/>
          <w:bCs/>
          <w:color w:val="000000" w:themeColor="text1"/>
          <w:sz w:val="24"/>
        </w:rPr>
        <w:t xml:space="preserve"> </w:t>
      </w:r>
      <w:r w:rsidRPr="009F2460">
        <w:rPr>
          <w:rFonts w:eastAsia="Times New Roman"/>
          <w:color w:val="000000" w:themeColor="text1"/>
          <w:sz w:val="24"/>
        </w:rPr>
        <w:t xml:space="preserve">Southern blot analysis targeted at the </w:t>
      </w:r>
      <w:r w:rsidRPr="00912528">
        <w:rPr>
          <w:rFonts w:eastAsia="Times New Roman"/>
          <w:i/>
          <w:iCs/>
          <w:color w:val="000000" w:themeColor="text1"/>
          <w:sz w:val="24"/>
        </w:rPr>
        <w:t>bla</w:t>
      </w:r>
      <w:r w:rsidRPr="00912528">
        <w:rPr>
          <w:rFonts w:eastAsia="Times New Roman"/>
          <w:i/>
          <w:iCs/>
          <w:color w:val="000000" w:themeColor="text1"/>
          <w:sz w:val="24"/>
          <w:vertAlign w:val="subscript"/>
        </w:rPr>
        <w:t>NDM-5</w:t>
      </w:r>
      <w:r w:rsidRPr="009F2460">
        <w:rPr>
          <w:rFonts w:eastAsia="Times New Roman"/>
          <w:color w:val="000000" w:themeColor="text1"/>
          <w:sz w:val="24"/>
        </w:rPr>
        <w:t xml:space="preserve"> gene illustrate</w:t>
      </w:r>
      <w:r>
        <w:rPr>
          <w:rFonts w:eastAsia="Times New Roman" w:hint="eastAsia"/>
          <w:color w:val="000000" w:themeColor="text1"/>
          <w:sz w:val="24"/>
        </w:rPr>
        <w:t>d</w:t>
      </w:r>
      <w:r w:rsidRPr="009F2460">
        <w:rPr>
          <w:rFonts w:eastAsia="Times New Roman"/>
          <w:color w:val="000000" w:themeColor="text1"/>
          <w:sz w:val="24"/>
        </w:rPr>
        <w:t xml:space="preserve"> the distribution and intensity of the </w:t>
      </w:r>
      <w:r w:rsidRPr="00912528">
        <w:rPr>
          <w:rFonts w:eastAsia="Times New Roman"/>
          <w:i/>
          <w:iCs/>
          <w:color w:val="000000" w:themeColor="text1"/>
          <w:sz w:val="24"/>
        </w:rPr>
        <w:t>bla</w:t>
      </w:r>
      <w:r w:rsidRPr="00912528">
        <w:rPr>
          <w:rFonts w:eastAsia="Times New Roman"/>
          <w:i/>
          <w:iCs/>
          <w:color w:val="000000" w:themeColor="text1"/>
          <w:sz w:val="24"/>
          <w:vertAlign w:val="subscript"/>
        </w:rPr>
        <w:t>NDM-5</w:t>
      </w:r>
      <w:r w:rsidRPr="009F2460">
        <w:rPr>
          <w:rFonts w:eastAsia="Times New Roman"/>
          <w:color w:val="000000" w:themeColor="text1"/>
          <w:sz w:val="24"/>
        </w:rPr>
        <w:t xml:space="preserve"> signals across the gel, offering detailed insights into the presence and quantity of the </w:t>
      </w:r>
      <w:r w:rsidRPr="00912528">
        <w:rPr>
          <w:rFonts w:eastAsia="Times New Roman"/>
          <w:i/>
          <w:iCs/>
          <w:color w:val="000000" w:themeColor="text1"/>
          <w:sz w:val="24"/>
        </w:rPr>
        <w:t>bla</w:t>
      </w:r>
      <w:r w:rsidRPr="00912528">
        <w:rPr>
          <w:rFonts w:eastAsia="Times New Roman"/>
          <w:i/>
          <w:iCs/>
          <w:color w:val="000000" w:themeColor="text1"/>
          <w:sz w:val="24"/>
          <w:vertAlign w:val="subscript"/>
        </w:rPr>
        <w:t>NDM-5</w:t>
      </w:r>
      <w:r w:rsidRPr="009F2460">
        <w:rPr>
          <w:rFonts w:eastAsia="Times New Roman"/>
          <w:color w:val="000000" w:themeColor="text1"/>
          <w:sz w:val="24"/>
        </w:rPr>
        <w:t xml:space="preserve"> gene within the plasmid DNA from the isolates. Notably, the lane labeled '83' showcases the specific banding pattern of the </w:t>
      </w:r>
      <w:r w:rsidRPr="00912528">
        <w:rPr>
          <w:rFonts w:eastAsia="Times New Roman"/>
          <w:i/>
          <w:iCs/>
          <w:color w:val="000000" w:themeColor="text1"/>
          <w:sz w:val="24"/>
        </w:rPr>
        <w:t>bla</w:t>
      </w:r>
      <w:r w:rsidRPr="00912528">
        <w:rPr>
          <w:rFonts w:eastAsia="Times New Roman"/>
          <w:i/>
          <w:iCs/>
          <w:color w:val="000000" w:themeColor="text1"/>
          <w:sz w:val="24"/>
          <w:vertAlign w:val="subscript"/>
        </w:rPr>
        <w:t>NDM-5</w:t>
      </w:r>
      <w:r w:rsidRPr="009F2460">
        <w:rPr>
          <w:rFonts w:eastAsia="Times New Roman"/>
          <w:color w:val="000000" w:themeColor="text1"/>
          <w:sz w:val="24"/>
        </w:rPr>
        <w:t xml:space="preserve"> gene in the </w:t>
      </w:r>
      <w:r w:rsidRPr="00012D47">
        <w:rPr>
          <w:rFonts w:eastAsia="Times New Roman"/>
          <w:i/>
          <w:iCs/>
          <w:color w:val="000000" w:themeColor="text1"/>
          <w:sz w:val="24"/>
        </w:rPr>
        <w:t xml:space="preserve">E. coli </w:t>
      </w:r>
      <w:r w:rsidRPr="009F2460">
        <w:rPr>
          <w:rFonts w:eastAsia="Times New Roman"/>
          <w:color w:val="000000" w:themeColor="text1"/>
          <w:sz w:val="24"/>
        </w:rPr>
        <w:t>GZ04-0083 isolate, highlighting its distinct genetic profile.</w:t>
      </w:r>
    </w:p>
    <w:bookmarkEnd w:id="1"/>
    <w:bookmarkEnd w:id="2"/>
    <w:p w14:paraId="51C10BF8" w14:textId="77777777" w:rsidR="00A41E18" w:rsidRPr="00B251C8" w:rsidRDefault="00A41E18"/>
    <w:sectPr w:rsidR="00A41E18" w:rsidRPr="00B251C8" w:rsidSect="0038603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1C8"/>
    <w:rsid w:val="00045ABB"/>
    <w:rsid w:val="00046709"/>
    <w:rsid w:val="00051DFC"/>
    <w:rsid w:val="00057600"/>
    <w:rsid w:val="00057EBB"/>
    <w:rsid w:val="00060EA6"/>
    <w:rsid w:val="00076399"/>
    <w:rsid w:val="00076C7A"/>
    <w:rsid w:val="00092567"/>
    <w:rsid w:val="000B6754"/>
    <w:rsid w:val="000C41C2"/>
    <w:rsid w:val="000C5209"/>
    <w:rsid w:val="000D436F"/>
    <w:rsid w:val="000D7922"/>
    <w:rsid w:val="000E5224"/>
    <w:rsid w:val="000F7890"/>
    <w:rsid w:val="00104449"/>
    <w:rsid w:val="00104CF8"/>
    <w:rsid w:val="00111C92"/>
    <w:rsid w:val="00116CF9"/>
    <w:rsid w:val="0014185B"/>
    <w:rsid w:val="001504D6"/>
    <w:rsid w:val="00161F3F"/>
    <w:rsid w:val="00161FD0"/>
    <w:rsid w:val="0017066D"/>
    <w:rsid w:val="00172DD9"/>
    <w:rsid w:val="00177A21"/>
    <w:rsid w:val="001830BF"/>
    <w:rsid w:val="001C23B9"/>
    <w:rsid w:val="001C66D0"/>
    <w:rsid w:val="001D40C0"/>
    <w:rsid w:val="00205367"/>
    <w:rsid w:val="0020798E"/>
    <w:rsid w:val="00212103"/>
    <w:rsid w:val="00222A7C"/>
    <w:rsid w:val="00241442"/>
    <w:rsid w:val="00246AA6"/>
    <w:rsid w:val="00247E9F"/>
    <w:rsid w:val="002610CE"/>
    <w:rsid w:val="002648D4"/>
    <w:rsid w:val="002659DF"/>
    <w:rsid w:val="00286F50"/>
    <w:rsid w:val="002904B7"/>
    <w:rsid w:val="00294445"/>
    <w:rsid w:val="0029640F"/>
    <w:rsid w:val="002B4759"/>
    <w:rsid w:val="002B7CA5"/>
    <w:rsid w:val="002D225A"/>
    <w:rsid w:val="002D4F19"/>
    <w:rsid w:val="002E4DD7"/>
    <w:rsid w:val="002E6865"/>
    <w:rsid w:val="002F709F"/>
    <w:rsid w:val="002F7C62"/>
    <w:rsid w:val="00323AC5"/>
    <w:rsid w:val="00351AD5"/>
    <w:rsid w:val="00363763"/>
    <w:rsid w:val="00366224"/>
    <w:rsid w:val="0036766B"/>
    <w:rsid w:val="003740D8"/>
    <w:rsid w:val="00380C18"/>
    <w:rsid w:val="00386030"/>
    <w:rsid w:val="003957A9"/>
    <w:rsid w:val="00396DE8"/>
    <w:rsid w:val="003B5FDA"/>
    <w:rsid w:val="003B64D8"/>
    <w:rsid w:val="003D443B"/>
    <w:rsid w:val="003E1CEB"/>
    <w:rsid w:val="004068DC"/>
    <w:rsid w:val="00410A7C"/>
    <w:rsid w:val="004126F1"/>
    <w:rsid w:val="0043084C"/>
    <w:rsid w:val="004374A2"/>
    <w:rsid w:val="004439EE"/>
    <w:rsid w:val="00452C23"/>
    <w:rsid w:val="004816AB"/>
    <w:rsid w:val="004820BB"/>
    <w:rsid w:val="00492311"/>
    <w:rsid w:val="004957D2"/>
    <w:rsid w:val="004B430C"/>
    <w:rsid w:val="004C334B"/>
    <w:rsid w:val="004C3A79"/>
    <w:rsid w:val="004C4234"/>
    <w:rsid w:val="004D47DB"/>
    <w:rsid w:val="004E2435"/>
    <w:rsid w:val="0051788E"/>
    <w:rsid w:val="00537CDD"/>
    <w:rsid w:val="00543599"/>
    <w:rsid w:val="00551DFE"/>
    <w:rsid w:val="005527DA"/>
    <w:rsid w:val="005634D0"/>
    <w:rsid w:val="00564E24"/>
    <w:rsid w:val="00577B48"/>
    <w:rsid w:val="00593700"/>
    <w:rsid w:val="005B3872"/>
    <w:rsid w:val="005B4B06"/>
    <w:rsid w:val="005D2D24"/>
    <w:rsid w:val="005D6FEF"/>
    <w:rsid w:val="005E6347"/>
    <w:rsid w:val="00625758"/>
    <w:rsid w:val="0063095D"/>
    <w:rsid w:val="00647BA9"/>
    <w:rsid w:val="00667780"/>
    <w:rsid w:val="00671549"/>
    <w:rsid w:val="00673A3E"/>
    <w:rsid w:val="00677FA3"/>
    <w:rsid w:val="006876A0"/>
    <w:rsid w:val="00692337"/>
    <w:rsid w:val="0069672A"/>
    <w:rsid w:val="006D078D"/>
    <w:rsid w:val="006E0E02"/>
    <w:rsid w:val="006F5856"/>
    <w:rsid w:val="0070204F"/>
    <w:rsid w:val="00710ACD"/>
    <w:rsid w:val="00721F5A"/>
    <w:rsid w:val="00743268"/>
    <w:rsid w:val="00755E38"/>
    <w:rsid w:val="007B2466"/>
    <w:rsid w:val="007D49F9"/>
    <w:rsid w:val="007D5723"/>
    <w:rsid w:val="0080097F"/>
    <w:rsid w:val="00804914"/>
    <w:rsid w:val="00834756"/>
    <w:rsid w:val="008549DB"/>
    <w:rsid w:val="008C4288"/>
    <w:rsid w:val="008C7261"/>
    <w:rsid w:val="008D56BA"/>
    <w:rsid w:val="008E3DE7"/>
    <w:rsid w:val="008E3E22"/>
    <w:rsid w:val="008E5115"/>
    <w:rsid w:val="008E5A06"/>
    <w:rsid w:val="008F2FE4"/>
    <w:rsid w:val="009040E0"/>
    <w:rsid w:val="009435A4"/>
    <w:rsid w:val="00966EEE"/>
    <w:rsid w:val="00970549"/>
    <w:rsid w:val="00971CC2"/>
    <w:rsid w:val="009902A6"/>
    <w:rsid w:val="009D6BD8"/>
    <w:rsid w:val="009E1502"/>
    <w:rsid w:val="00A0555C"/>
    <w:rsid w:val="00A12F48"/>
    <w:rsid w:val="00A414A7"/>
    <w:rsid w:val="00A41E18"/>
    <w:rsid w:val="00A43E27"/>
    <w:rsid w:val="00A4475B"/>
    <w:rsid w:val="00A5147B"/>
    <w:rsid w:val="00A612C0"/>
    <w:rsid w:val="00A6356D"/>
    <w:rsid w:val="00A7638B"/>
    <w:rsid w:val="00A87AED"/>
    <w:rsid w:val="00AB4093"/>
    <w:rsid w:val="00AB6940"/>
    <w:rsid w:val="00AE4685"/>
    <w:rsid w:val="00AE735C"/>
    <w:rsid w:val="00AF4973"/>
    <w:rsid w:val="00B10B5B"/>
    <w:rsid w:val="00B13267"/>
    <w:rsid w:val="00B20EEF"/>
    <w:rsid w:val="00B21E02"/>
    <w:rsid w:val="00B251C8"/>
    <w:rsid w:val="00B2776D"/>
    <w:rsid w:val="00B51F69"/>
    <w:rsid w:val="00B53A1F"/>
    <w:rsid w:val="00B63DBA"/>
    <w:rsid w:val="00B654CC"/>
    <w:rsid w:val="00B71221"/>
    <w:rsid w:val="00B77221"/>
    <w:rsid w:val="00B823AB"/>
    <w:rsid w:val="00BB5733"/>
    <w:rsid w:val="00BE13FD"/>
    <w:rsid w:val="00C013E5"/>
    <w:rsid w:val="00C05DE1"/>
    <w:rsid w:val="00C12EDC"/>
    <w:rsid w:val="00C54E54"/>
    <w:rsid w:val="00C56BE3"/>
    <w:rsid w:val="00C67291"/>
    <w:rsid w:val="00C84B19"/>
    <w:rsid w:val="00C939B4"/>
    <w:rsid w:val="00C93E9F"/>
    <w:rsid w:val="00CD4B7F"/>
    <w:rsid w:val="00CE3663"/>
    <w:rsid w:val="00CF20A8"/>
    <w:rsid w:val="00D04396"/>
    <w:rsid w:val="00D26C85"/>
    <w:rsid w:val="00D30F11"/>
    <w:rsid w:val="00D52684"/>
    <w:rsid w:val="00D81980"/>
    <w:rsid w:val="00D904B1"/>
    <w:rsid w:val="00D9539F"/>
    <w:rsid w:val="00D95B53"/>
    <w:rsid w:val="00D95EA1"/>
    <w:rsid w:val="00DB0481"/>
    <w:rsid w:val="00DB193B"/>
    <w:rsid w:val="00DD727B"/>
    <w:rsid w:val="00DE0D62"/>
    <w:rsid w:val="00DF2A8F"/>
    <w:rsid w:val="00DF5BCE"/>
    <w:rsid w:val="00E0331D"/>
    <w:rsid w:val="00E04048"/>
    <w:rsid w:val="00E2105E"/>
    <w:rsid w:val="00E26688"/>
    <w:rsid w:val="00E34704"/>
    <w:rsid w:val="00E42C80"/>
    <w:rsid w:val="00E42CCC"/>
    <w:rsid w:val="00E45595"/>
    <w:rsid w:val="00E4723C"/>
    <w:rsid w:val="00EB5B91"/>
    <w:rsid w:val="00ED34A0"/>
    <w:rsid w:val="00ED699F"/>
    <w:rsid w:val="00F02E36"/>
    <w:rsid w:val="00F43CB0"/>
    <w:rsid w:val="00F47BC8"/>
    <w:rsid w:val="00F705BB"/>
    <w:rsid w:val="00F80C8C"/>
    <w:rsid w:val="00F92CCD"/>
    <w:rsid w:val="00FA1800"/>
    <w:rsid w:val="00FA2A42"/>
    <w:rsid w:val="00FD3E82"/>
    <w:rsid w:val="00FD7672"/>
    <w:rsid w:val="00FE1599"/>
    <w:rsid w:val="00FF4E19"/>
    <w:rsid w:val="00FF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980B8"/>
  <w15:chartTrackingRefBased/>
  <w15:docId w15:val="{72E80777-7EDE-0844-9F59-7AF1C8113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1C8"/>
    <w:pPr>
      <w:widowControl w:val="0"/>
      <w:jc w:val="both"/>
    </w:pPr>
    <w:rPr>
      <w:rFonts w:ascii="Times New Roman" w:eastAsia="宋体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251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51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1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51C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51C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51C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51C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51C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51C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51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51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51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51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51C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251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51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51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51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51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251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51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251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51C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251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51C8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B251C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51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251C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51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TS XIE</dc:creator>
  <cp:keywords/>
  <dc:description/>
  <cp:lastModifiedBy>YEATS XIE</cp:lastModifiedBy>
  <cp:revision>1</cp:revision>
  <dcterms:created xsi:type="dcterms:W3CDTF">2024-05-13T10:38:00Z</dcterms:created>
  <dcterms:modified xsi:type="dcterms:W3CDTF">2024-05-13T10:40:00Z</dcterms:modified>
</cp:coreProperties>
</file>